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ection"/>
        <w:spacing w:before="240" w:after="60"/>
        <w:rPr/>
      </w:pPr>
      <w:r>
        <w:rPr/>
        <w:t>Table S4. Significant GO-terms for targets of motifs identified by FIRE</w:t>
      </w:r>
    </w:p>
    <w:p>
      <w:pPr>
        <w:pStyle w:val="Normal"/>
        <w:rPr/>
      </w:pPr>
      <w:r>
        <w:rPr/>
        <w:t>FIRE searched the targets of the motifs defined for GO-enrichment values. STEM clusters were used as FIRE input; FIRE was run both with and without the young adult time point. Only STEM clusters that we significantly enriched for GO-terms associated with development were used for the egg-L4 dataset. Listed are all significant motifs that had one or more significant GO-terms associated with their targets. 5’ and 3’UTR motifs are listed separately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5"/>
        <w:gridCol w:w="1414"/>
        <w:gridCol w:w="4247"/>
      </w:tblGrid>
      <w:tr>
        <w:trPr>
          <w:trHeight w:val="320" w:hRule="atLeast"/>
        </w:trPr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8" w:hanging="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Motifs from the 5’ end identified in the complete dataset 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[ACT]A[CT]GCGC.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33E-06</w:t>
            </w:r>
          </w:p>
        </w:tc>
        <w:tc>
          <w:tcPr>
            <w:tcW w:w="42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eproduction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[ACT]A[CT]GCGC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51E-06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enitalia development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[ACT]A[CT]GCGC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51E-06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ermaphrodite genitalia development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[ACT]A[CT]GCGC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.22E-06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organ development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[ACT]A[CT]GCGC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.87E-06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ex differentiation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[ACT]A[CT]GCGC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34E-05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stimulus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[ACT]A[CT]GCGC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.29E-05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e binding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[ACT]A[CT]GCGC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.65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ehavior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[ACT]A[CT]GCGC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.35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ocomotory behavior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[ACT]A[CT]GCGC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9.61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modification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[ACT]A[CT]GCGC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28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iopolymer modification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[ACT]A[CT]GCGC.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.92E-03</w:t>
            </w:r>
          </w:p>
        </w:tc>
        <w:tc>
          <w:tcPr>
            <w:tcW w:w="4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 cycle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[AG]ATCGAT[AT]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90E-05</w:t>
            </w:r>
          </w:p>
        </w:tc>
        <w:tc>
          <w:tcPr>
            <w:tcW w:w="42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eproduction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[AG]ATCGAT[AT]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.07E-05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ocomotory behavior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[AG]ATCGAT[AT]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38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iopolymer modification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[AG]ATCGAT[AT]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9.11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modification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[AG]ATCGAT[AT]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21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 cycle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[AG]ATCGAT[AT]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06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e binding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[AG]ATCGAT[AT]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65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stimulus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[AG]ATCGAT[AT]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.55E-03</w:t>
            </w:r>
          </w:p>
        </w:tc>
        <w:tc>
          <w:tcPr>
            <w:tcW w:w="4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ehavior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AG]A[AGT]CGC[AT][CG].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.51E-03</w:t>
            </w:r>
          </w:p>
        </w:tc>
        <w:tc>
          <w:tcPr>
            <w:tcW w:w="42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ntracellular organelle part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AG]A[AGT]CGC[AT][CG].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.51E-03</w:t>
            </w:r>
          </w:p>
        </w:tc>
        <w:tc>
          <w:tcPr>
            <w:tcW w:w="4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organelle part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CGT]CG[AC]GA[AT][CG][AGT]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59E-05</w:t>
            </w:r>
          </w:p>
        </w:tc>
        <w:tc>
          <w:tcPr>
            <w:tcW w:w="42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eproduction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CGT]CG[AC]GA[AT][CG][AGT]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.24E-05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ametogenesis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CGT]CG[AC]GA[AT][CG][AGT]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15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exual reproduction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CGT]CG[AC]GA[AT][CG][AGT]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.14E-03</w:t>
            </w:r>
          </w:p>
        </w:tc>
        <w:tc>
          <w:tcPr>
            <w:tcW w:w="4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elicase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C[CT]TATCA.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36E-09</w:t>
            </w:r>
          </w:p>
        </w:tc>
        <w:tc>
          <w:tcPr>
            <w:tcW w:w="42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ugar binding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C[CT]TATCA.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16E-08</w:t>
            </w:r>
          </w:p>
        </w:tc>
        <w:tc>
          <w:tcPr>
            <w:tcW w:w="4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rbohydrate binding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CT]AG[GT][CT]AG[AGT][CGT]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25E-03</w:t>
            </w:r>
          </w:p>
        </w:tc>
        <w:tc>
          <w:tcPr>
            <w:tcW w:w="42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cuticle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CT]AG[GT][CT]AG[AGT][CGT]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28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e transport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CT]AG[GT][CT]AG[AGT][CGT]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94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norganic anion transport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CT]AG[GT][CT]AG[AGT][CGT]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.03E-03</w:t>
            </w:r>
          </w:p>
        </w:tc>
        <w:tc>
          <w:tcPr>
            <w:tcW w:w="4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nion transport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TTTCAAA.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.20E-16</w:t>
            </w:r>
          </w:p>
        </w:tc>
        <w:tc>
          <w:tcPr>
            <w:tcW w:w="42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er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TTTCAAA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17E-15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ntegral to membrane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TTTCAAA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17E-15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ntrinsic to membrane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TTTCAAA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.28E-15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 part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TTTCAAA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31E-11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eceptor activity</w:t>
            </w:r>
          </w:p>
        </w:tc>
      </w:tr>
      <w:tr>
        <w:trPr>
          <w:trHeight w:val="279" w:hRule="atLeast"/>
        </w:trPr>
        <w:tc>
          <w:tcPr>
            <w:tcW w:w="3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TTTCAAA.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.07E-10</w:t>
            </w:r>
          </w:p>
        </w:tc>
        <w:tc>
          <w:tcPr>
            <w:tcW w:w="4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er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TTTCAAA.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84E-09</w:t>
            </w:r>
          </w:p>
        </w:tc>
        <w:tc>
          <w:tcPr>
            <w:tcW w:w="42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 receptor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TTTCAAA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.75E-09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on transporter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TTTCAAA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89E-08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on channel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TTTCAAA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89E-08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lpha-type channel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TTTCAAA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89E-08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annel or pore class transporter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TTTCAAA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82E-06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tion transporter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TTTCAAA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.14E-06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etal ion transport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TTTCAAA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.88E-06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on transport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TTTCAAA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.01E-06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tion channel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TTTCAAA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.18E-06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-protein coupled receptor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TTTCAAA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15E-05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 ion transport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TTTCAAA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17E-05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oxidoreductase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TTTCAAA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55E-05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onovalent inorganic cation transport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TTTCAAA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97E-05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tion transport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TTTCAAA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.09E-05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 channel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TTTCAAA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.55E-05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-protein coupled receptor protein 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TTTCAAA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.17E-05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etrapyrrole binding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TTTCAAA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.17E-05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eme binding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TTTCAAA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59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hodopsin-like receptor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TTTCAAA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.15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rrier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TTTCAAA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.64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ell surface receptor linked signal transduction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TTTCAAA.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.24E-03</w:t>
            </w:r>
          </w:p>
        </w:tc>
        <w:tc>
          <w:tcPr>
            <w:tcW w:w="4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onooxygenase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A[CG][ACT]TAAG[ACT]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.46E-03</w:t>
            </w:r>
          </w:p>
        </w:tc>
        <w:tc>
          <w:tcPr>
            <w:tcW w:w="4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hodopsin-like receptor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AT]AAG[AGT]TCA.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84E-05</w:t>
            </w:r>
          </w:p>
        </w:tc>
        <w:tc>
          <w:tcPr>
            <w:tcW w:w="42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ntegral to membrane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AT]AAG[AGT]TCA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84E-05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ntrinsic to membrane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AT]AAG[AGT]TCA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60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 part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AT]AAG[AGT]TCA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.06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oxidoreductase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AT]AAG[AGT]TCA.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31E-03</w:t>
            </w:r>
          </w:p>
        </w:tc>
        <w:tc>
          <w:tcPr>
            <w:tcW w:w="4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-protein coupled receptor 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ACT]A[CG]TA[CGT]AC[ACT]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66E-03</w:t>
            </w:r>
          </w:p>
        </w:tc>
        <w:tc>
          <w:tcPr>
            <w:tcW w:w="42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er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ACT]A[CG]TA[CGT]AC[ACT]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.38E-03</w:t>
            </w:r>
          </w:p>
        </w:tc>
        <w:tc>
          <w:tcPr>
            <w:tcW w:w="4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eceptor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ACT]TT[GT]ATAC.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.14E-15</w:t>
            </w:r>
          </w:p>
        </w:tc>
        <w:tc>
          <w:tcPr>
            <w:tcW w:w="42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e transport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ACT]TT[GT]ATAC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31E-1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norganic anion transport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ACT]TT[GT]ATAC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.47E-1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nion transport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ACT]TT[GT]ATAC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.98E-1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cuticle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ACT]TT[GT]ATAC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.30E-07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on transport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ACT]TT[GT]ATAC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15E-06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molecule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ACT]TT[GT]ATAC.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.21E-06</w:t>
            </w:r>
          </w:p>
        </w:tc>
        <w:tc>
          <w:tcPr>
            <w:tcW w:w="4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CGT][ACG]ACC[CT]A[CG][ACT]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70E-03</w:t>
            </w:r>
          </w:p>
        </w:tc>
        <w:tc>
          <w:tcPr>
            <w:tcW w:w="42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er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CGT][ACG]ACC[CT]A[CG][ACT]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.71E-03</w:t>
            </w:r>
          </w:p>
        </w:tc>
        <w:tc>
          <w:tcPr>
            <w:tcW w:w="4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eceptor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ACG][CT]CT[AT]A[GT]A.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.61E-06</w:t>
            </w:r>
          </w:p>
        </w:tc>
        <w:tc>
          <w:tcPr>
            <w:tcW w:w="42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 receptor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ACG][CT]CT[AT]A[GT]A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37E-05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hodopsin-like receptor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ACG][CT]CT[AT]A[GT]A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48E-05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er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ACG][CT]CT[AT]A[GT]A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58E-05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6"/>
                <w:sz w:val="20"/>
                <w:szCs w:val="20"/>
              </w:rPr>
            </w:pPr>
            <w:r>
              <w:rPr>
                <w:spacing w:val="-6"/>
                <w:sz w:val="20"/>
                <w:szCs w:val="20"/>
              </w:rPr>
              <w:t>G-protein coupled receptor protein signaling pathwa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ACG][CT]CT[AT]A[GT]A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62E-05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eceptor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ACG][CT]CT[AT]A[GT]A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.59E-05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-protein coupled receptor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ACG][CT]CT[AT]A[GT]A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27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ell surface receptor linked signal transduction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ACG][CT]CT[AT]A[GT]A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.25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ntegral to membrane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ACG][CT]CT[AT]A[GT]A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.25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ntrinsic to membrane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ACG][CT]CT[AT]A[GT]A.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68E-03</w:t>
            </w:r>
          </w:p>
        </w:tc>
        <w:tc>
          <w:tcPr>
            <w:tcW w:w="4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 part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AT]C.TAT[ACG]C[AT]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.35E-09</w:t>
            </w:r>
          </w:p>
        </w:tc>
        <w:tc>
          <w:tcPr>
            <w:tcW w:w="42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nion transport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AT]C.TAT[ACG]C[AT]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85E-08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norganic anion transport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AT]C.TAT[ACG]C[AT]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26E-07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on transport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AT]C.TAT[ACG]C[AT]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69E-07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e transport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AT]C.TAT[ACG]C[AT]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.30E-06</w:t>
            </w:r>
          </w:p>
        </w:tc>
        <w:tc>
          <w:tcPr>
            <w:tcW w:w="4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cuticle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TTTTGAC[ACT]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.03E-09</w:t>
            </w:r>
          </w:p>
        </w:tc>
        <w:tc>
          <w:tcPr>
            <w:tcW w:w="42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 part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TTTTGAC[ACT]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.19E-09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ntegral to membrane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TTTTGAC[ACT]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.19E-09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ntrinsic to membrane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TTTTGAC[ACT]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9.45E-05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er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TTTTGAC[ACT]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61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hodopsin-like receptor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TTTTGAC[ACT]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.00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eceptor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TTTTGAC[ACT]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.12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pacing w:val="-8"/>
                <w:sz w:val="20"/>
                <w:szCs w:val="20"/>
              </w:rPr>
              <w:t>G-protein coupled receptor protein signaling pathwa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TTTTGAC[ACT]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.27E-03</w:t>
            </w:r>
          </w:p>
        </w:tc>
        <w:tc>
          <w:tcPr>
            <w:tcW w:w="4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ell surface receptor linked signal transduction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ACT]ACCAAAA.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65E-03</w:t>
            </w:r>
          </w:p>
        </w:tc>
        <w:tc>
          <w:tcPr>
            <w:tcW w:w="4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 part</w:t>
            </w:r>
          </w:p>
        </w:tc>
      </w:tr>
      <w:tr>
        <w:trPr>
          <w:trHeight w:val="10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AC[AG]TCAT.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.20E-04</w:t>
            </w:r>
          </w:p>
        </w:tc>
        <w:tc>
          <w:tcPr>
            <w:tcW w:w="42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europeptide signaling pathwa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AC[AG]TCAT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54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8"/>
                <w:sz w:val="20"/>
                <w:szCs w:val="20"/>
              </w:rPr>
            </w:pPr>
            <w:r>
              <w:rPr>
                <w:spacing w:val="-8"/>
                <w:sz w:val="20"/>
                <w:szCs w:val="20"/>
              </w:rPr>
              <w:t>G-protein coupled receptor protein signaling pathwa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AC[AG]TCAT.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.60E-03</w:t>
            </w:r>
          </w:p>
        </w:tc>
        <w:tc>
          <w:tcPr>
            <w:tcW w:w="4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ell surface receptor linked signal transduction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CGA[AC]G[AC]A[ACT]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.30E-03</w:t>
            </w:r>
          </w:p>
        </w:tc>
        <w:tc>
          <w:tcPr>
            <w:tcW w:w="42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eproduction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CGA[AC]G[AC]A[ACT]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.20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yrophosphatase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CGA[AC]G[AC]A[ACT]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.20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drolase activity, acting on acid anhydrides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CGA[AC]G[AC]A[ACT]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.20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drolase activity, acting on acid anhydrides, in phosphorus-containing anhydrides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CGA[AC]G[AC]A[ACT]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9.18E-03</w:t>
            </w:r>
          </w:p>
        </w:tc>
        <w:tc>
          <w:tcPr>
            <w:tcW w:w="4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ouble-stranded RNA binding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A.CGGAG[ACT]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61E-03</w:t>
            </w:r>
          </w:p>
        </w:tc>
        <w:tc>
          <w:tcPr>
            <w:tcW w:w="4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elicase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AT]CG[AG]A[AGT]TA[ACT]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70E-07</w:t>
            </w:r>
          </w:p>
        </w:tc>
        <w:tc>
          <w:tcPr>
            <w:tcW w:w="42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e binding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T]CG[AG]A[AGT]TA[ACT]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7E-05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ne nucleotide binding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T]CG[AG]A[AGT]TA[ACT]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0E-05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binding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T]CG[AG]A[AGT]TA[ACT]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yl nucleotide binding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T]CG[AG]A[AGT]TA[ACT]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metabolism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T]CG[AG]A[AGT]TA[ACT]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6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phosphatase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T]CG[AG]A[AGT]TA[ACT]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6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lase activity, acting on acid anhydrides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T]CG[AG]A[AGT]TA[ACT]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6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lase activity, acting on acid anhydrides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T]CG[AG]A[AGT]TA[ACT]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2E-04</w:t>
            </w:r>
          </w:p>
        </w:tc>
        <w:tc>
          <w:tcPr>
            <w:tcW w:w="4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side-triphosphatase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CGT][ACG]A[CT]AGTA[AGT]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E-06</w:t>
            </w:r>
          </w:p>
        </w:tc>
        <w:tc>
          <w:tcPr>
            <w:tcW w:w="42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n transport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CGT][ACG]A[CT]AGTA[AGT]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ion transport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CGT][ACG]A[CT]AGTA[AGT]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3E-04</w:t>
            </w:r>
          </w:p>
        </w:tc>
        <w:tc>
          <w:tcPr>
            <w:tcW w:w="4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organic anion transport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TTGCCA[AC][ACT]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E-04</w:t>
            </w:r>
          </w:p>
        </w:tc>
        <w:tc>
          <w:tcPr>
            <w:tcW w:w="42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ptor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TTGCCA[AC][ACT]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3E-04</w:t>
            </w:r>
          </w:p>
        </w:tc>
        <w:tc>
          <w:tcPr>
            <w:tcW w:w="4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er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TCAT[AT]AC.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E-15</w:t>
            </w:r>
          </w:p>
        </w:tc>
        <w:tc>
          <w:tcPr>
            <w:tcW w:w="42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ion transport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TCAT[AT]AC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E-1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organic anion transport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TCAT[AT]AC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E-1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cuticle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TCAT[AT]AC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3E-1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e transport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TCAT[AT]AC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7E-10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n transport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TCAT[AT]AC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9E-07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molecule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TCAT[AT]AC.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E-04</w:t>
            </w:r>
          </w:p>
        </w:tc>
        <w:tc>
          <w:tcPr>
            <w:tcW w:w="4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CG][AG]CTTA[GT]A.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E-11</w:t>
            </w:r>
          </w:p>
        </w:tc>
        <w:tc>
          <w:tcPr>
            <w:tcW w:w="42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e transport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CG][AG]CTTA[GT]A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7E-11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organic anion transport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CG][AG]CTTA[GT]A.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6E-11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ion transport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CG][AG]CTTA[GT]A.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9E-11</w:t>
            </w:r>
          </w:p>
        </w:tc>
        <w:tc>
          <w:tcPr>
            <w:tcW w:w="4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cuticle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CG][AG]CTTA[GT]A.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5E-06</w:t>
            </w:r>
          </w:p>
        </w:tc>
        <w:tc>
          <w:tcPr>
            <w:tcW w:w="4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n transport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CG][AG]CTTA[GT]A.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E-05</w:t>
            </w:r>
          </w:p>
        </w:tc>
        <w:tc>
          <w:tcPr>
            <w:tcW w:w="42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molecule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CG][AG]CTTA[GT]A.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E-03</w:t>
            </w:r>
          </w:p>
        </w:tc>
        <w:tc>
          <w:tcPr>
            <w:tcW w:w="4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CT]CAC[AT]C[AC][CT]A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E-06</w:t>
            </w:r>
          </w:p>
        </w:tc>
        <w:tc>
          <w:tcPr>
            <w:tcW w:w="42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n channel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CT]CAC[AT]C[AC][CT]A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E-06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-type channel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CT]CAC[AT]C[AC][CT]A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E-06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nel or pore class transporter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CT]CAC[AT]C[AC][CT]A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0E-05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n transporter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CT]CAC[AT]C[AC][CT]A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er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CT]CAC[AT]C[AC][CT]A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2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er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CT]CAC[AT]C[AC][CT]A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ligand-gated ion channel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CT]CAC[AT]C[AC][CT]A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gand-gated ion channel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CT]CAC[AT]C[AC][CT]A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ion channel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CT]CAC[AT]C[AC][CT]A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0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transmitter binding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CT]CAC[AT]C[AC][CT]A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0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transmitter receptor activity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CT]CAC[AT]C[AC][CT]A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5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apse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CT]CAC[AT]C[AC][CT]A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5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apse part</w:t>
            </w:r>
          </w:p>
        </w:tc>
      </w:tr>
      <w:tr>
        <w:trPr>
          <w:trHeight w:val="260" w:hRule="atLeast"/>
        </w:trPr>
        <w:tc>
          <w:tcPr>
            <w:tcW w:w="3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CT]CAC[AT]C[AC][CT]A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5E-03</w:t>
            </w:r>
          </w:p>
        </w:tc>
        <w:tc>
          <w:tcPr>
            <w:tcW w:w="4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synaptic membrane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9"/>
        <w:gridCol w:w="1440"/>
        <w:gridCol w:w="4247"/>
      </w:tblGrid>
      <w:tr>
        <w:trPr>
          <w:trHeight w:val="400" w:hRule="atLeast"/>
        </w:trPr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8" w:hanging="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otifs identified in the 3’ UTR of the complete dataset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[ACT][GT].CCCC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E-06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e binding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[ACT][GT].CCCC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ne nucleotide binding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[ACT][GT].CCCC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binding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[ACT][GT].CCCC.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E-03</w:t>
            </w:r>
          </w:p>
        </w:tc>
        <w:tc>
          <w:tcPr>
            <w:tcW w:w="4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yl nucleotide binding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A[AG][CT]AA[AG][CG].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E-05</w:t>
            </w:r>
          </w:p>
        </w:tc>
        <w:tc>
          <w:tcPr>
            <w:tcW w:w="42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gar binding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A[AG][CT]AA[AG][CG]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E-05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 part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A[AG][CT]AA[AG][CG]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0E-05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l to membrane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A[AG][CT]AA[AG][CG]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0E-05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insic to membrane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A[AG][CT]AA[AG][CG]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5E-05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hydrate binding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A[AG][CT]AA[AG][CG]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9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ic part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A[AG][CT]AA[AG][CG]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8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er activity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A[AG][CT]AA[AG][CG]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3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A[AG][CT]AA[AG][CG]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9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e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A[AG][CT]AA[AG][CG].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9E-03</w:t>
            </w:r>
          </w:p>
        </w:tc>
        <w:tc>
          <w:tcPr>
            <w:tcW w:w="4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pacing w:val="-8"/>
                <w:sz w:val="20"/>
                <w:szCs w:val="20"/>
              </w:rPr>
            </w:pPr>
            <w:r>
              <w:rPr>
                <w:spacing w:val="-8"/>
                <w:sz w:val="20"/>
                <w:szCs w:val="20"/>
              </w:rPr>
              <w:t>.A[CG][ACG]TA[CGT][AG][ACT]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E-05</w:t>
            </w:r>
          </w:p>
        </w:tc>
        <w:tc>
          <w:tcPr>
            <w:tcW w:w="42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er activity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pacing w:val="-8"/>
                <w:sz w:val="20"/>
                <w:szCs w:val="20"/>
              </w:rPr>
            </w:pPr>
            <w:r>
              <w:rPr>
                <w:spacing w:val="-8"/>
                <w:sz w:val="20"/>
                <w:szCs w:val="20"/>
              </w:rPr>
              <w:t>.A[CG][ACG]TA[CGT][AG][ACT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4E-05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ptor activity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pacing w:val="-8"/>
                <w:sz w:val="20"/>
                <w:szCs w:val="20"/>
              </w:rPr>
            </w:pPr>
            <w:r>
              <w:rPr>
                <w:spacing w:val="-8"/>
                <w:sz w:val="20"/>
                <w:szCs w:val="20"/>
              </w:rPr>
              <w:t>.A[CG][ACG]TA[CGT][AG][ACT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5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l to membrane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pacing w:val="-8"/>
                <w:sz w:val="20"/>
                <w:szCs w:val="20"/>
              </w:rPr>
            </w:pPr>
            <w:r>
              <w:rPr>
                <w:spacing w:val="-8"/>
                <w:sz w:val="20"/>
                <w:szCs w:val="20"/>
              </w:rPr>
              <w:t>.A[CG][ACG]TA[CGT][AG][ACT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5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insic to membrane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pacing w:val="-8"/>
                <w:sz w:val="20"/>
                <w:szCs w:val="20"/>
              </w:rPr>
            </w:pPr>
            <w:r>
              <w:rPr>
                <w:spacing w:val="-8"/>
                <w:sz w:val="20"/>
                <w:szCs w:val="20"/>
              </w:rPr>
              <w:t>.A[CG][ACG]TA[CGT][AG][ACT]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E-03</w:t>
            </w:r>
          </w:p>
        </w:tc>
        <w:tc>
          <w:tcPr>
            <w:tcW w:w="4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 part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AA[AC]A[AC][CG]T[AGT]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E-04</w:t>
            </w:r>
          </w:p>
        </w:tc>
        <w:tc>
          <w:tcPr>
            <w:tcW w:w="42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l to membrane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AA[AC]A[AC][CG]T[AGT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insic to membrane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AA[AC]A[AC][CG]T[AGT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6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er activity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AA[AC]A[AC][CG]T[AGT]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E-03</w:t>
            </w:r>
          </w:p>
        </w:tc>
        <w:tc>
          <w:tcPr>
            <w:tcW w:w="4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 part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G]A[CT]A[AG]AT[CT].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E-05</w:t>
            </w:r>
          </w:p>
        </w:tc>
        <w:tc>
          <w:tcPr>
            <w:tcW w:w="42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n transport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G]A[CT]A[AG]AT[CT]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E-05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e transport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G]A[CT]A[AG]AT[CT]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1E-05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organic anion transport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G]A[CT]A[AG]AT[CT]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ion transport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G]A[CT]A[AG]AT[CT]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pacing w:val="-8"/>
                <w:sz w:val="20"/>
                <w:szCs w:val="20"/>
              </w:rPr>
            </w:pPr>
            <w:r>
              <w:rPr>
                <w:spacing w:val="-8"/>
                <w:sz w:val="20"/>
                <w:szCs w:val="20"/>
              </w:rPr>
              <w:t>structural constituent of cuticle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T[CT][CG][AT][CT]GT[GT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E-08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positive regulation of growth rate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T[CT][CG][AT][CT]GT[GT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E-08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growth rate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T[CT][CG][AT][CT]GT[GT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E-08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growth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T[CT][CG][AT][CT]GT[GT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6E-08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biological process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T[CT][CG][AT][CT]GT[GT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0E-08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growth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T[CT][CG][AT][CT]GT[GT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roduction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T[CT][CG][AT][CT]GT[GT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2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etogenesis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T[CT][CG][AT][CT]GT[GT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5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 reproduction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T[CT][CG][AT][CT]GT[GT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icase activity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T[CT][CG][AT][CT]GT[GT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italia development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T[CT][CG][AT][CT]GT[GT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maphrodite genitalia development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T[CT][CG][AT][CT]GT[GT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6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 differentiation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T[CT][CG][AT][CT]GT[GT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0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 development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T[CT][CG][AT][CT]GT[GT]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7E-03</w:t>
            </w:r>
          </w:p>
        </w:tc>
        <w:tc>
          <w:tcPr>
            <w:tcW w:w="4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helicase activity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[GT][GT]TA[AT][AC][GT][AC][GT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9E-03</w:t>
            </w:r>
          </w:p>
        </w:tc>
        <w:tc>
          <w:tcPr>
            <w:tcW w:w="4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icase activity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A[AC]ATAA[CT][AGT]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E-11</w:t>
            </w:r>
          </w:p>
        </w:tc>
        <w:tc>
          <w:tcPr>
            <w:tcW w:w="42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e transport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A[AC]ATAA[CT][AGT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1E-11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organic anion transport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A[AC]ATAA[CT][AGT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1E-11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ion transport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A[AC]ATAA[CT][AGT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5E-07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cuticle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A[AC]ATAA[CT][AGT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E-05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n transport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A[AC]ATAA[CT][AGT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</w:tr>
      <w:tr>
        <w:trPr>
          <w:trHeight w:val="260" w:hRule="atLeast"/>
        </w:trPr>
        <w:tc>
          <w:tcPr>
            <w:tcW w:w="31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A[AC]ATAA[CT][AGT]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6E-03</w:t>
            </w:r>
          </w:p>
        </w:tc>
        <w:tc>
          <w:tcPr>
            <w:tcW w:w="4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molecule activity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0"/>
        <w:gridCol w:w="1439"/>
        <w:gridCol w:w="4247"/>
      </w:tblGrid>
      <w:tr>
        <w:trPr>
          <w:trHeight w:val="360" w:hRule="atLeast"/>
        </w:trPr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8" w:hanging="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otifs identified in the 5’ end of the egg-L4 dataset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[CGT]CG[AC]G[AGT]C[CG][CGT]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07E-07</w:t>
            </w:r>
          </w:p>
        </w:tc>
        <w:tc>
          <w:tcPr>
            <w:tcW w:w="42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rowth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[CGT]CG[AC]G[AGT]C[CG][CGT]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.45E-07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evelopment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[CGT]CG[AC]G[AGT]C[CG][CGT]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28E-06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eproduction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[CGT]CG[AC]G[AGT]C[CG][CGT]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91E-06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mbryonic development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[CGT]CG[AC]G[AGT]C[CG][CGT]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91E-06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mbryonic development (sensu Metazoa)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[CGT]CG[AC]G[AGT]C[CG][CGT]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.18E-06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growth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[CGT]CG[AC]G[AGT]C[CG][CGT]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.25E-06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growth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[CGT]CG[AC]G[AGT]C[CG][CGT]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.25E-06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biological process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[CGT]CG[AC]G[AGT]C[CG][CGT]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.66E-06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growth rate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[CGT]CG[AC]G[AGT]C[CG][CGT]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.66E-06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growth rate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[CGT]CG[AC]G[AGT]C[CG][CGT]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.59E-05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e binding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[CGT]CG[AC]G[AGT]C[CG][CGT]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.72E-05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ucleoside-triphosphatase activity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[CGT]CG[AC]G[AGT]C[CG][CGT]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91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yrophosphatase activity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[CGT]CG[AC]G[AGT]C[CG][CGT]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91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drolase activity, acting on acid anhydrides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[CGT]CG[AC]G[AGT]C[CG][CGT]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91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8"/>
                <w:sz w:val="20"/>
                <w:szCs w:val="20"/>
              </w:rPr>
            </w:pPr>
            <w:r>
              <w:rPr>
                <w:spacing w:val="-8"/>
                <w:sz w:val="20"/>
                <w:szCs w:val="20"/>
              </w:rPr>
              <w:t>hydrolase activity, acting on acid anhydrides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[CGT]CG[AC]G[AGT]C[CG][CGT]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48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ucleic acid binding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[CGT]CG[AC]G[AGT]C[CG][CGT]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.11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urine nucleotide binding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[CGT]CG[AC]G[AGT]C[CG][CGT]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9.08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biological process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[CGT]CG[AC]G[AGT]C[CG][CGT]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03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denyl nucleotide binding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[CGT]CG[AC]G[AGT]C[CG][CGT]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62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TP binding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[CGT]CG[AC]G[AGT]C[CG][CGT]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64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NA binding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[CGT]CG[AC]G[AGT]C[CG][CGT]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.89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stimulus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[CGT]CG[AC]G[AGT]C[CG][CGT]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.34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organ development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[CGT]CG[AC]G[AGT]C[CG][CGT]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.52E-03</w:t>
            </w:r>
          </w:p>
        </w:tc>
        <w:tc>
          <w:tcPr>
            <w:tcW w:w="4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ametogenesis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[AC][ACT]CGCTC.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71E-05</w:t>
            </w:r>
          </w:p>
        </w:tc>
        <w:tc>
          <w:tcPr>
            <w:tcW w:w="42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mbryonic development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[AC][ACT]CGCTC.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71E-05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mbryonic development (sensu Metazoa)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[AC][ACT]CGCTC.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76E-04</w:t>
            </w:r>
          </w:p>
        </w:tc>
        <w:tc>
          <w:tcPr>
            <w:tcW w:w="4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evelopment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TTC[CG]C[AG]C[ACG]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.97E-04</w:t>
            </w:r>
          </w:p>
        </w:tc>
        <w:tc>
          <w:tcPr>
            <w:tcW w:w="42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evelopment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TTC[CG]C[AG]C[ACG]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.98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mbryonic development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TTC[CG]C[AG]C[ACG]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.98E-04</w:t>
            </w:r>
          </w:p>
        </w:tc>
        <w:tc>
          <w:tcPr>
            <w:tcW w:w="4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mbryonic development (sensu Metazoa)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CTGAAAA.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38E-07</w:t>
            </w:r>
          </w:p>
        </w:tc>
        <w:tc>
          <w:tcPr>
            <w:tcW w:w="42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evelopment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CTGAAAA.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84E-06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mbryonic development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CTGAAAA.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84E-06</w:t>
            </w:r>
          </w:p>
        </w:tc>
        <w:tc>
          <w:tcPr>
            <w:tcW w:w="4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mbryonic development (sensu Metazoa)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ACT][ACG]CGTGA[AC].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02E-06</w:t>
            </w:r>
          </w:p>
        </w:tc>
        <w:tc>
          <w:tcPr>
            <w:tcW w:w="42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e metabolism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ACT][ACG]CGTGA[AC].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02E-06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hosphorus metabolism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ACT][ACG]CGTGA[AC].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15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hosphorylation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ACT][ACG]CGTGA[AC].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53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mino acid phosphorylation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ACT][ACG]CGTGA[AC].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.72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activity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ACT][ACG]CGTGA[AC].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08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inase activity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ACT][ACG]CGTGA[AC].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90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8"/>
                <w:sz w:val="20"/>
                <w:szCs w:val="20"/>
              </w:rPr>
            </w:pPr>
            <w:r>
              <w:rPr>
                <w:spacing w:val="-8"/>
                <w:sz w:val="20"/>
                <w:szCs w:val="20"/>
              </w:rPr>
              <w:t>transferase activity, phosphorus-containing groups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[ACT][ACG]CGTGA[AC].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.00E-03</w:t>
            </w:r>
          </w:p>
        </w:tc>
        <w:tc>
          <w:tcPr>
            <w:tcW w:w="4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8"/>
                <w:sz w:val="20"/>
                <w:szCs w:val="20"/>
              </w:rPr>
            </w:pPr>
            <w:r>
              <w:rPr>
                <w:spacing w:val="-8"/>
                <w:sz w:val="20"/>
                <w:szCs w:val="20"/>
              </w:rPr>
              <w:t>phosphotransferase activity, alcohol group as acceptor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ATA[CG]ATA[CGT]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.73E-03</w:t>
            </w:r>
          </w:p>
        </w:tc>
        <w:tc>
          <w:tcPr>
            <w:tcW w:w="4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cuticle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ATCAAAA.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.21E-05</w:t>
            </w:r>
          </w:p>
        </w:tc>
        <w:tc>
          <w:tcPr>
            <w:tcW w:w="42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e transport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ATCAAAA.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.27E-05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norganic anion transport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ATCAAAA.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05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nion transport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ATCAAAA.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.59E-04</w:t>
            </w:r>
          </w:p>
        </w:tc>
        <w:tc>
          <w:tcPr>
            <w:tcW w:w="4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cuticle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AACTTTG.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.16E-07</w:t>
            </w:r>
          </w:p>
        </w:tc>
        <w:tc>
          <w:tcPr>
            <w:tcW w:w="42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ntegral to membrane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AACTTTG.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.16E-07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ntrinsic to membrane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AACTTTG.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.55E-07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 part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AACTTTG.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.10E-07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AACTTTG.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01E-05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er activity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AACTTTG.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21E-05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eceptor activity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AACTTTG.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.73E-05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8"/>
                <w:sz w:val="20"/>
                <w:szCs w:val="20"/>
              </w:rPr>
            </w:pPr>
            <w:r>
              <w:rPr>
                <w:spacing w:val="-8"/>
                <w:sz w:val="20"/>
                <w:szCs w:val="20"/>
              </w:rPr>
              <w:t>G-protein coupled receptor protein signaling pathway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AACTTTG.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.12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ell surface receptor linked signal transduction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AACTTTG.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.81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hodopsin-like receptor activity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AACTTTG.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.86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 receptor activity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AACTTTG.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53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-protein coupled receptor activity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AACTTTG.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.82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er activity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AACTTTG.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.96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on channel activity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AACTTTG.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.96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lpha-type channel activity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AACTTTG.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.96E-03</w:t>
            </w:r>
          </w:p>
        </w:tc>
        <w:tc>
          <w:tcPr>
            <w:tcW w:w="4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annel or pore class transporter activity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0"/>
        <w:gridCol w:w="1439"/>
        <w:gridCol w:w="4247"/>
      </w:tblGrid>
      <w:tr>
        <w:trPr>
          <w:trHeight w:val="440" w:hRule="atLeast"/>
        </w:trPr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8" w:hanging="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otifs from the 3’UTR of the egg-L4 dataset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.[AT][CT]CCCC.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.81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evelopment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.[AT][CT]CCCC.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70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rowth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.[AT][CT]CCCC.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9.96E-03</w:t>
            </w:r>
          </w:p>
        </w:tc>
        <w:tc>
          <w:tcPr>
            <w:tcW w:w="4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biological process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A[AC]TAA[AG]T.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83E-08</w:t>
            </w:r>
          </w:p>
        </w:tc>
        <w:tc>
          <w:tcPr>
            <w:tcW w:w="42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molecule activity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A[AC]TAA[AG]T.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9.94E-03</w:t>
            </w:r>
          </w:p>
        </w:tc>
        <w:tc>
          <w:tcPr>
            <w:tcW w:w="4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cuticle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8"/>
                <w:sz w:val="20"/>
                <w:szCs w:val="20"/>
              </w:rPr>
            </w:pPr>
            <w:r>
              <w:rPr>
                <w:spacing w:val="-8"/>
                <w:sz w:val="20"/>
                <w:szCs w:val="20"/>
              </w:rPr>
              <w:t>.GA[AC][CT][AGT]G[AC][ACG]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.85E-04</w:t>
            </w:r>
          </w:p>
        </w:tc>
        <w:tc>
          <w:tcPr>
            <w:tcW w:w="42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yrosine phosphatase activity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8"/>
                <w:sz w:val="20"/>
                <w:szCs w:val="20"/>
              </w:rPr>
            </w:pPr>
            <w:r>
              <w:rPr>
                <w:spacing w:val="-8"/>
                <w:sz w:val="20"/>
                <w:szCs w:val="20"/>
              </w:rPr>
              <w:t>.GA[AC][CT][AGT]G[AC][ACG]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.31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e metabolism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8"/>
                <w:sz w:val="20"/>
                <w:szCs w:val="20"/>
              </w:rPr>
            </w:pPr>
            <w:r>
              <w:rPr>
                <w:spacing w:val="-8"/>
                <w:sz w:val="20"/>
                <w:szCs w:val="20"/>
              </w:rPr>
              <w:t>.GA[AC][CT][AGT]G[AC][ACG]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.31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hosphorus metabolism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8"/>
                <w:sz w:val="20"/>
                <w:szCs w:val="20"/>
              </w:rPr>
            </w:pPr>
            <w:r>
              <w:rPr>
                <w:spacing w:val="-8"/>
                <w:sz w:val="20"/>
                <w:szCs w:val="20"/>
              </w:rPr>
              <w:t>.GA[AC][CT][AGT]G[AC][ACG]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38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modification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8"/>
                <w:sz w:val="20"/>
                <w:szCs w:val="20"/>
              </w:rPr>
            </w:pPr>
            <w:r>
              <w:rPr>
                <w:spacing w:val="-8"/>
                <w:sz w:val="20"/>
                <w:szCs w:val="20"/>
              </w:rPr>
              <w:t>.GA[AC][CT][AGT]G[AC][ACG]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76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iopolymer modification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.GA[AC][CT][AGT]G[AC][ACG]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94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hosphoprotein phosphatase activity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.GA[AC][CT][AGT]G[AC][ACG]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94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mino acid dephosphorylation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.GA[AC][CT][AGT]G[AC][ACG]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94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ephosphorylation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.GA[AC][CT][AGT]G[AC][ACG]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.31E-03</w:t>
            </w:r>
          </w:p>
        </w:tc>
        <w:tc>
          <w:tcPr>
            <w:tcW w:w="4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hosphoric monoester hydrolase activity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.[ACT]GA[AG]G[ACT][GT][ACG]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.53E-07</w:t>
            </w:r>
          </w:p>
        </w:tc>
        <w:tc>
          <w:tcPr>
            <w:tcW w:w="42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e metabolism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.[ACT]GA[AG]G[ACT][GT][ACG]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.53E-07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hosphorus metabolism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.[ACT]GA[AG]G[ACT][GT][ACG]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07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modification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.[ACT]GA[AG]G[ACT][GT][ACG]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48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iopolymer modification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.[ACT]GA[AG]G[ACT][GT][ACG]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.19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iopolymer metabolism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.[ACT]GA[AG]G[ACT][GT][ACG]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44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mino acid phosphorylation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.[ACT]GA[AG]G[ACT][GT][ACG]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85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activity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.[ACT]GA[AG]G[ACT][GT][ACG]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89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8"/>
                <w:sz w:val="20"/>
                <w:szCs w:val="20"/>
              </w:rPr>
            </w:pPr>
            <w:r>
              <w:rPr>
                <w:spacing w:val="-8"/>
                <w:sz w:val="20"/>
                <w:szCs w:val="20"/>
              </w:rPr>
              <w:t>phosphotransferase activity, alcohol group as acceptor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.[ACT]GA[AG]G[ACT][GT][ACG]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93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inase activity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.[ACT]GA[AG]G[ACT][GT][ACG]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.82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hosphorylation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.[ACT]GA[AG]G[ACT][GT][ACG]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.03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yrosine phosphatase activity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pacing w:val="-12"/>
                <w:sz w:val="20"/>
                <w:szCs w:val="20"/>
              </w:rPr>
            </w:pPr>
            <w:r>
              <w:rPr>
                <w:spacing w:val="-12"/>
                <w:sz w:val="20"/>
                <w:szCs w:val="20"/>
              </w:rPr>
              <w:t>.[ACT]GA[AG]G[ACT][GT][ACG]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.56E-03</w:t>
            </w:r>
          </w:p>
        </w:tc>
        <w:tc>
          <w:tcPr>
            <w:tcW w:w="4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molecule activity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A[AG][AT]AC[AC]A.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.21E-05</w:t>
            </w:r>
          </w:p>
        </w:tc>
        <w:tc>
          <w:tcPr>
            <w:tcW w:w="42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er activity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A[AG][AT]AC[AC]A.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85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eceptor activity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A[AG][AT]AC[AC]A.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.24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ntegral to membrane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A[AG][AT]AC[AC]A.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.24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ntrinsic to membrane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A[AG][AT]AC[AC]A.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.25E-04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A[AG][AT]AC[AC]A.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43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eurotransmitter binding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A[AG][AT]AC[AC]A.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43E-03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eurotransmitter receptor activity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A[AG][AT]AC[AC]A.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.54E-03</w:t>
            </w:r>
          </w:p>
        </w:tc>
        <w:tc>
          <w:tcPr>
            <w:tcW w:w="4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 part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[AC]T[AG][AG][AG]CA.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.91E-06</w:t>
            </w:r>
          </w:p>
        </w:tc>
        <w:tc>
          <w:tcPr>
            <w:tcW w:w="42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e transport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[AC]T[AG][AG][AG]CA.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00E-05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norganic anion transport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[AC]T[AG][AG][AG]CA.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83E-05</w:t>
            </w:r>
          </w:p>
        </w:tc>
        <w:tc>
          <w:tcPr>
            <w:tcW w:w="4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nion transport</w:t>
            </w:r>
          </w:p>
        </w:tc>
      </w:tr>
      <w:tr>
        <w:trPr>
          <w:trHeight w:val="260" w:hRule="atLeast"/>
        </w:trPr>
        <w:tc>
          <w:tcPr>
            <w:tcW w:w="3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.[AC]T[AG][AG][AG]CA.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48E-03</w:t>
            </w:r>
          </w:p>
        </w:tc>
        <w:tc>
          <w:tcPr>
            <w:tcW w:w="42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cuticl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Courier New">
    <w:charset w:val="0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Article %1."/>
      <w:lvlJc w:val="left"/>
      <w:pPr>
        <w:tabs>
          <w:tab w:val="num" w:pos="1440"/>
        </w:tabs>
        <w:ind w:left="0" w:hanging="0"/>
      </w:pPr>
    </w:lvl>
    <w:lvl w:ilvl="1">
      <w:start w:val="1"/>
      <w:numFmt w:val="decimalZero"/>
      <w:lvlText w:val="Section %1.%2"/>
      <w:lvlJc w:val="left"/>
      <w:pPr>
        <w:tabs>
          <w:tab w:val="num" w:pos="1080"/>
        </w:tabs>
        <w:ind w:left="0" w:hanging="0"/>
      </w:pPr>
    </w:lvl>
    <w:lvl w:ilvl="2">
      <w:start w:val="1"/>
      <w:pStyle w:val="Heading3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pStyle w:val="Heading4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pStyle w:val="Heading5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pStyle w:val="Heading6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pStyle w:val="Heading7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pStyle w:val="Heading8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pStyle w:val="Heading9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ction">
    <w:name w:val="section"/>
    <w:basedOn w:val="Heading2"/>
    <w:next w:val="Normal"/>
    <w:qFormat/>
    <w:pPr/>
    <w:rPr>
      <w:rFonts w:ascii="Times New Roman" w:hAnsi="Times New Roman" w:cs="Times New Roman"/>
      <w:i w:val="false"/>
      <w:sz w:val="24"/>
    </w:rPr>
  </w:style>
  <w:style w:type="paragraph" w:styleId="ThesisHeader">
    <w:name w:val="Thesis Header"/>
    <w:basedOn w:val="Heading1"/>
    <w:qFormat/>
    <w:pPr/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teLevel1">
    <w:name w:val="Note Level 1"/>
    <w:basedOn w:val="Normal"/>
    <w:qFormat/>
    <w:pPr>
      <w:keepNext w:val="true"/>
      <w:numPr>
        <w:ilvl w:val="0"/>
        <w:numId w:val="2"/>
      </w:numPr>
      <w:outlineLvl w:val="0"/>
    </w:pPr>
    <w:rPr>
      <w:rFonts w:ascii="Verdana" w:hAnsi="Verdana" w:eastAsia="ＭＳ ゴシック" w:cs="Verdana"/>
    </w:rPr>
  </w:style>
  <w:style w:type="paragraph" w:styleId="NoteLevel2">
    <w:name w:val="Note Level 2"/>
    <w:basedOn w:val="Normal"/>
    <w:qFormat/>
    <w:pPr>
      <w:keepNext w:val="true"/>
      <w:numPr>
        <w:ilvl w:val="0"/>
        <w:numId w:val="2"/>
      </w:numPr>
      <w:outlineLvl w:val="1"/>
    </w:pPr>
    <w:rPr>
      <w:rFonts w:ascii="Verdana" w:hAnsi="Verdana" w:eastAsia="ＭＳ ゴシック" w:cs="Verdana"/>
    </w:rPr>
  </w:style>
  <w:style w:type="paragraph" w:styleId="NoteLevel3">
    <w:name w:val="Note Level 3"/>
    <w:basedOn w:val="Normal"/>
    <w:qFormat/>
    <w:pPr>
      <w:keepNext w:val="true"/>
      <w:numPr>
        <w:ilvl w:val="0"/>
        <w:numId w:val="2"/>
      </w:numPr>
      <w:outlineLvl w:val="2"/>
    </w:pPr>
    <w:rPr>
      <w:rFonts w:ascii="Verdana" w:hAnsi="Verdana" w:eastAsia="ＭＳ ゴシック" w:cs="Verdana"/>
    </w:rPr>
  </w:style>
  <w:style w:type="paragraph" w:styleId="NoteLevel4">
    <w:name w:val="Note Level 4"/>
    <w:basedOn w:val="Normal"/>
    <w:qFormat/>
    <w:pPr>
      <w:keepNext w:val="true"/>
      <w:numPr>
        <w:ilvl w:val="0"/>
        <w:numId w:val="2"/>
      </w:numPr>
      <w:outlineLvl w:val="3"/>
    </w:pPr>
    <w:rPr>
      <w:rFonts w:ascii="Verdana" w:hAnsi="Verdana" w:eastAsia="ＭＳ ゴシック" w:cs="Verdana"/>
    </w:rPr>
  </w:style>
  <w:style w:type="paragraph" w:styleId="NoteLevel5">
    <w:name w:val="Note Level 5"/>
    <w:basedOn w:val="Normal"/>
    <w:qFormat/>
    <w:pPr>
      <w:keepNext w:val="true"/>
      <w:numPr>
        <w:ilvl w:val="0"/>
        <w:numId w:val="2"/>
      </w:numPr>
      <w:outlineLvl w:val="4"/>
    </w:pPr>
    <w:rPr>
      <w:rFonts w:ascii="Verdana" w:hAnsi="Verdana" w:eastAsia="ＭＳ ゴシック" w:cs="Verdana"/>
    </w:rPr>
  </w:style>
  <w:style w:type="paragraph" w:styleId="NoteLevel6">
    <w:name w:val="Note Level 6"/>
    <w:basedOn w:val="Normal"/>
    <w:qFormat/>
    <w:pPr>
      <w:keepNext w:val="true"/>
      <w:numPr>
        <w:ilvl w:val="0"/>
        <w:numId w:val="2"/>
      </w:numPr>
      <w:outlineLvl w:val="5"/>
    </w:pPr>
    <w:rPr>
      <w:rFonts w:ascii="Verdana" w:hAnsi="Verdana" w:eastAsia="ＭＳ ゴシック" w:cs="Verdana"/>
    </w:rPr>
  </w:style>
  <w:style w:type="paragraph" w:styleId="NoteLevel7">
    <w:name w:val="Note Level 7"/>
    <w:basedOn w:val="Normal"/>
    <w:qFormat/>
    <w:pPr>
      <w:keepNext w:val="true"/>
      <w:numPr>
        <w:ilvl w:val="0"/>
        <w:numId w:val="2"/>
      </w:numPr>
      <w:outlineLvl w:val="6"/>
    </w:pPr>
    <w:rPr>
      <w:rFonts w:ascii="Verdana" w:hAnsi="Verdana" w:eastAsia="ＭＳ ゴシック" w:cs="Verdana"/>
    </w:rPr>
  </w:style>
  <w:style w:type="paragraph" w:styleId="NoteLevel8">
    <w:name w:val="Note Level 8"/>
    <w:basedOn w:val="Normal"/>
    <w:qFormat/>
    <w:pPr>
      <w:keepNext w:val="true"/>
      <w:numPr>
        <w:ilvl w:val="0"/>
        <w:numId w:val="2"/>
      </w:numPr>
      <w:outlineLvl w:val="7"/>
    </w:pPr>
    <w:rPr>
      <w:rFonts w:ascii="Verdana" w:hAnsi="Verdana" w:eastAsia="ＭＳ ゴシック" w:cs="Verdana"/>
    </w:rPr>
  </w:style>
  <w:style w:type="paragraph" w:styleId="NoteLevel9">
    <w:name w:val="Note Level 9"/>
    <w:basedOn w:val="Normal"/>
    <w:qFormat/>
    <w:pPr>
      <w:keepNext w:val="true"/>
      <w:numPr>
        <w:ilvl w:val="0"/>
        <w:numId w:val="2"/>
      </w:numPr>
      <w:outlineLvl w:val="8"/>
    </w:pPr>
    <w:rPr>
      <w:rFonts w:ascii="Verdana" w:hAnsi="Verdana" w:eastAsia="ＭＳ ゴシック" w:cs="Verdan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2T20:58:00Z</dcterms:created>
  <dc:creator>Emily Capra</dc:creator>
  <dc:description/>
  <cp:keywords/>
  <dc:language>en-US</dc:language>
  <cp:lastModifiedBy>genomics</cp:lastModifiedBy>
  <dcterms:modified xsi:type="dcterms:W3CDTF">2008-11-26T15:09:00Z</dcterms:modified>
  <cp:revision>2</cp:revision>
  <dc:subject/>
  <dc:title>Motifs from the 5’ end identified in the complete dataset </dc:title>
</cp:coreProperties>
</file>